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6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0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8-6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74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0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5-627 and 637-6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0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5-627 and 637-6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0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5-627 and 637-63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0D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2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3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 (additional file 2</w:t>
            </w:r>
            <w:r w:rsidR="00D849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-3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-3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-42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3-5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9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-53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6</w:t>
            </w:r>
            <w:r w:rsidR="0056013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8</w:t>
            </w:r>
            <w:r w:rsidR="00D84E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-468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013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84EDF">
              <w:rPr>
                <w:sz w:val="24"/>
                <w:szCs w:val="24"/>
              </w:rPr>
            </w:r>
            <w:r w:rsidR="00D84ED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4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7-588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a-DK" w:eastAsia="da-DK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4ED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E1531"/>
    <w:rsid w:val="001E4CA1"/>
    <w:rsid w:val="001F4621"/>
    <w:rsid w:val="002253F7"/>
    <w:rsid w:val="00474025"/>
    <w:rsid w:val="00560136"/>
    <w:rsid w:val="00664936"/>
    <w:rsid w:val="0068643A"/>
    <w:rsid w:val="00750A0E"/>
    <w:rsid w:val="007924AC"/>
    <w:rsid w:val="009A0DA1"/>
    <w:rsid w:val="009B20D2"/>
    <w:rsid w:val="00A0782F"/>
    <w:rsid w:val="00AB74BC"/>
    <w:rsid w:val="00B567D4"/>
    <w:rsid w:val="00BB4AE3"/>
    <w:rsid w:val="00C12797"/>
    <w:rsid w:val="00CA6DD4"/>
    <w:rsid w:val="00D464FA"/>
    <w:rsid w:val="00D849D0"/>
    <w:rsid w:val="00D84ED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6E96E5B"/>
  <w15:docId w15:val="{5F3D7DEA-D15E-436F-8B6F-4FDCBDE7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11</Words>
  <Characters>4950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qash Javaid Sethi</cp:lastModifiedBy>
  <cp:revision>3</cp:revision>
  <dcterms:created xsi:type="dcterms:W3CDTF">2016-12-21T20:17:00Z</dcterms:created>
  <dcterms:modified xsi:type="dcterms:W3CDTF">2017-03-21T08:50:00Z</dcterms:modified>
</cp:coreProperties>
</file>